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A582" w14:textId="59371C38" w:rsidR="00D573D7" w:rsidRDefault="00D573D7" w:rsidP="00D573D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6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Table </w:t>
      </w:r>
      <w:r w:rsidR="0001042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</w:t>
      </w:r>
      <w:r w:rsidR="00DC19C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3</w:t>
      </w:r>
      <w:r w:rsidRPr="00FE6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30571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30571C">
        <w:rPr>
          <w:rFonts w:ascii="Times New Roman" w:eastAsia="Calibri" w:hAnsi="Times New Roman" w:cs="Times New Roman"/>
          <w:sz w:val="24"/>
          <w:szCs w:val="24"/>
          <w:lang w:val="en-GB"/>
        </w:rPr>
        <w:t>Primer sequence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</w:t>
      </w:r>
      <w:r w:rsidRPr="00292000">
        <w:rPr>
          <w:rFonts w:ascii="Times New Roman" w:eastAsia="Calibri" w:hAnsi="Times New Roman" w:cs="Times New Roman"/>
          <w:sz w:val="24"/>
          <w:szCs w:val="24"/>
          <w:lang w:val="en-GB"/>
        </w:rPr>
        <w:t>endogenous contro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r w:rsidRPr="00292000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T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291) and </w:t>
      </w:r>
      <w:r w:rsidRPr="0029200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ene-specific primers. </w:t>
      </w:r>
    </w:p>
    <w:tbl>
      <w:tblPr>
        <w:tblW w:w="10490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67"/>
        <w:gridCol w:w="3130"/>
        <w:gridCol w:w="980"/>
        <w:gridCol w:w="1985"/>
      </w:tblGrid>
      <w:tr w:rsidR="00D573D7" w:rsidRPr="003C2811" w14:paraId="6C6683BA" w14:textId="77777777" w:rsidTr="00635688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07B155D" w14:textId="77777777" w:rsidR="00D573D7" w:rsidRPr="00157D64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157D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ene name and abbreviation</w:t>
            </w:r>
          </w:p>
        </w:tc>
        <w:tc>
          <w:tcPr>
            <w:tcW w:w="369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EF5FE9" w14:textId="77777777" w:rsidR="00D573D7" w:rsidRPr="00157D64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157D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Primer sequence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3F404B" w14:textId="77777777" w:rsidR="00D573D7" w:rsidRPr="00157D64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157D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Product siz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923E23" w14:textId="77777777" w:rsidR="00D573D7" w:rsidRPr="00157D64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157D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Reference</w:t>
            </w:r>
          </w:p>
        </w:tc>
      </w:tr>
      <w:tr w:rsidR="00D573D7" w:rsidRPr="003C2811" w14:paraId="0B6D2CD2" w14:textId="77777777" w:rsidTr="00635688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3D86D8F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Ta2291 </w:t>
            </w: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FCB83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F1BC8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TCTCCAACAACATTGCCAAC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9B488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65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F75F6" w14:textId="0F8D9D9A" w:rsidR="00D573D7" w:rsidRPr="00AC0B56" w:rsidRDefault="00A02E69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fldChar w:fldCharType="begin"/>
            </w: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instrText xml:space="preserve"> ADDIN EN.CITE &lt;EndNote&gt;&lt;Cite&gt;&lt;Author&gt;Hoang&lt;/Author&gt;&lt;Year&gt;2022&lt;/Year&gt;&lt;RecNum&gt;670&lt;/RecNum&gt;&lt;DisplayText&gt;[18]&lt;/DisplayText&gt;&lt;record&gt;&lt;rec-number&gt;670&lt;/rec-number&gt;&lt;foreign-keys&gt;&lt;key app="EN" db-id="x2pvzw9z6azspfe0re7529ayvavfvst22d0p" timestamp="1721674646"&gt;670&lt;/key&gt;&lt;/foreign-keys&gt;&lt;ref-type name="Journal Article"&gt;17&lt;/ref-type&gt;&lt;contributors&gt;&lt;authors&gt;&lt;author&gt;Hoang, Nguyen Huy&lt;/author&gt;&lt;author&gt;Le Thanh, Toan&lt;/author&gt;&lt;author&gt;Thepbandit, Wannaporn&lt;/author&gt;&lt;author&gt;Treekoon, Jongjit&lt;/author&gt;&lt;author&gt;Saengchan, Chanon&lt;/author&gt;&lt;author&gt;Sangpueak, Rungthip&lt;/author&gt;&lt;author&gt;Papathoti, Narendra Kumar&lt;/author&gt;&lt;author&gt;Kamkaew, Anyanee&lt;/author&gt;&lt;author&gt;Buensanteai, Natthiya&lt;/author&gt;&lt;/authors&gt;&lt;/contributors&gt;&lt;titles&gt;&lt;title&gt;Efficacy of chitosan nanoparticle loaded-salicylic acid and-silver on management of cassava leaf spot disease&lt;/title&gt;&lt;secondary-title&gt;Polymers&lt;/secondary-title&gt;&lt;/titles&gt;&lt;periodical&gt;&lt;full-title&gt;Polymers&lt;/full-title&gt;&lt;/periodical&gt;&lt;pages&gt;660&lt;/pages&gt;&lt;volume&gt;14&lt;/volume&gt;&lt;number&gt;4&lt;/number&gt;&lt;dates&gt;&lt;year&gt;2022&lt;/year&gt;&lt;/dates&gt;&lt;isbn&gt;2073-4360&lt;/isbn&gt;&lt;urls&gt;&lt;/urls&gt;&lt;/record&gt;&lt;/Cite&gt;&lt;/EndNote&gt;</w:instrText>
            </w: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fldChar w:fldCharType="separate"/>
            </w:r>
            <w:r w:rsidRPr="006C7FD6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[</w:t>
            </w:r>
            <w:r w:rsidR="003A10F2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4031A7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6C7FD6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]</w:t>
            </w: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fldChar w:fldCharType="end"/>
            </w:r>
          </w:p>
        </w:tc>
      </w:tr>
      <w:tr w:rsidR="00D573D7" w:rsidRPr="003C2811" w14:paraId="53F23809" w14:textId="77777777" w:rsidTr="00635688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D2E95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ADP-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ribosylation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factor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0F01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981DE4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TTCTGCCTGTCACATACGC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BF84D4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577A0E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  <w:tr w:rsidR="00D573D7" w:rsidRPr="003C2811" w14:paraId="6B5612D5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CA004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TaSPDS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–</w:t>
            </w:r>
          </w:p>
          <w:p w14:paraId="12737EC4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spermidin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synthas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2D95A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E93BB7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GGTATTCAAGGGTGGCGTG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A4DC95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25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AF18C5" w14:textId="3040688F" w:rsidR="00D573D7" w:rsidRPr="00AC0B56" w:rsidRDefault="00A02E69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fldChar w:fldCharType="begin"/>
            </w: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instrText xml:space="preserve"> ADDIN EN.CITE &lt;EndNote&gt;&lt;Cite&gt;&lt;Author&gt;Hoang&lt;/Author&gt;&lt;Year&gt;2022&lt;/Year&gt;&lt;RecNum&gt;670&lt;/RecNum&gt;&lt;DisplayText&gt;[18]&lt;/DisplayText&gt;&lt;record&gt;&lt;rec-number&gt;670&lt;/rec-number&gt;&lt;foreign-keys&gt;&lt;key app="EN" db-id="x2pvzw9z6azspfe0re7529ayvavfvst22d0p" timestamp="1721674646"&gt;670&lt;/key&gt;&lt;/foreign-keys&gt;&lt;ref-type name="Journal Article"&gt;17&lt;/ref-type&gt;&lt;contributors&gt;&lt;authors&gt;&lt;author&gt;Hoang, Nguyen Huy&lt;/author&gt;&lt;author&gt;Le Thanh, Toan&lt;/author&gt;&lt;author&gt;Thepbandit, Wannaporn&lt;/author&gt;&lt;author&gt;Treekoon, Jongjit&lt;/author&gt;&lt;author&gt;Saengchan, Chanon&lt;/author&gt;&lt;author&gt;Sangpueak, Rungthip&lt;/author&gt;&lt;author&gt;Papathoti, Narendra Kumar&lt;/author&gt;&lt;author&gt;Kamkaew, Anyanee&lt;/author&gt;&lt;author&gt;Buensanteai, Natthiya&lt;/author&gt;&lt;/authors&gt;&lt;/contributors&gt;&lt;titles&gt;&lt;title&gt;Efficacy of chitosan nanoparticle loaded-salicylic acid and-silver on management of cassava leaf spot disease&lt;/title&gt;&lt;secondary-title&gt;Polymers&lt;/secondary-title&gt;&lt;/titles&gt;&lt;periodical&gt;&lt;full-title&gt;Polymers&lt;/full-title&gt;&lt;/periodical&gt;&lt;pages&gt;660&lt;/pages&gt;&lt;volume&gt;14&lt;/volume&gt;&lt;number&gt;4&lt;/number&gt;&lt;dates&gt;&lt;year&gt;2022&lt;/year&gt;&lt;/dates&gt;&lt;isbn&gt;2073-4360&lt;/isbn&gt;&lt;urls&gt;&lt;/urls&gt;&lt;/record&gt;&lt;/Cite&gt;&lt;/EndNote&gt;</w:instrText>
            </w: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fldChar w:fldCharType="separate"/>
            </w:r>
            <w:r w:rsidRPr="006C7FD6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[</w:t>
            </w:r>
            <w:r w:rsidR="000B6786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4</w:t>
            </w:r>
            <w:r w:rsidR="004031A7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3</w:t>
            </w:r>
            <w:r w:rsidRPr="006C7FD6">
              <w:rPr>
                <w:rFonts w:ascii="Times New Roman" w:eastAsia="Calibri" w:hAnsi="Times New Roman" w:cs="Times New Roman"/>
                <w:noProof/>
                <w:color w:val="0070C0"/>
                <w:sz w:val="24"/>
                <w:szCs w:val="24"/>
                <w:shd w:val="clear" w:color="auto" w:fill="FFFFFF"/>
                <w:lang w:val="en-US"/>
              </w:rPr>
              <w:t>]</w:t>
            </w:r>
            <w:r w:rsidRPr="006C7FD6">
              <w:rPr>
                <w:rFonts w:ascii="Times New Roman" w:eastAsia="Calibri" w:hAnsi="Times New Roman" w:cs="Times New Roman"/>
                <w:color w:val="0070C0"/>
                <w:sz w:val="24"/>
                <w:szCs w:val="24"/>
                <w:shd w:val="clear" w:color="auto" w:fill="FFFFFF"/>
                <w:lang w:val="en-US"/>
              </w:rPr>
              <w:fldChar w:fldCharType="end"/>
            </w:r>
          </w:p>
        </w:tc>
      </w:tr>
      <w:tr w:rsidR="00D573D7" w:rsidRPr="003C2811" w14:paraId="55F6DF59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1D6A57" w14:textId="77777777" w:rsidR="00D573D7" w:rsidRPr="00AC0B56" w:rsidRDefault="00D573D7" w:rsidP="00635688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57A4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B0B423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GGGTTCACAGGAGTCAGGA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1FFB5AFD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8DE5F33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  <w:tr w:rsidR="00D573D7" w:rsidRPr="003C2811" w14:paraId="49BFC899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33F88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TaCRK6 </w:t>
            </w: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–</w:t>
            </w:r>
          </w:p>
          <w:p w14:paraId="7B093B50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cysteine-rich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receptor-like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kinas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57675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E2CDD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GGCTGCTTGTCTACGAGTT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BE344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01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A7E6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567979.1</w:t>
            </w:r>
          </w:p>
        </w:tc>
      </w:tr>
      <w:tr w:rsidR="00D573D7" w:rsidRPr="003C2811" w14:paraId="7E1ABDED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7F829A" w14:textId="77777777" w:rsidR="00D573D7" w:rsidRPr="00AC0B56" w:rsidRDefault="00D573D7" w:rsidP="00635688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232CC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3A8AE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TTTGAGATCACGGTGGAC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6B0AFCB1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F8CF835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  <w:tr w:rsidR="00D573D7" w:rsidRPr="003C2811" w14:paraId="0B3F52BD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62F5218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aRPSa2 –</w:t>
            </w:r>
          </w:p>
          <w:p w14:paraId="7114691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40S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ibosomal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protein Sa-2-lik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710C63D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91EA34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CACCATTGCCTTCTGTGAC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290C7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99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EB7F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599948.1</w:t>
            </w:r>
          </w:p>
        </w:tc>
      </w:tr>
      <w:tr w:rsidR="00D573D7" w:rsidRPr="003C2811" w14:paraId="15E36558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1755C9D8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2D2B40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1108A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CCTCTGGGTCCCTGTAGAA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71445340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53AA54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D573D7" w:rsidRPr="003C2811" w14:paraId="3C247C3B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4FB39E8F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aLHC7 –</w:t>
            </w:r>
          </w:p>
          <w:p w14:paraId="38D6B9A1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lorophyll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a-b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inding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protein 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9C1BA0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C7D34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CCAAGATCGGCATCCTCAA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vAlign w:val="center"/>
          </w:tcPr>
          <w:p w14:paraId="68BBF095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45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D0962E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600141.1</w:t>
            </w:r>
          </w:p>
        </w:tc>
      </w:tr>
      <w:tr w:rsidR="00D573D7" w:rsidRPr="003C2811" w14:paraId="5DBEFFAC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5EBEB960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DA7ED3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05485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GGCTTGATGATGTCTGC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50F7536C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B483FA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D573D7" w:rsidRPr="003C2811" w14:paraId="6E16BE52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03635C0E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TaSK3 – </w:t>
            </w:r>
          </w:p>
          <w:p w14:paraId="15CF2E2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hikimat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kinas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2A2FF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7EC723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CGTGCTCCCTTACCTGAAT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A4A3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45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E7BF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603573.1</w:t>
            </w:r>
          </w:p>
        </w:tc>
      </w:tr>
      <w:tr w:rsidR="00D573D7" w:rsidRPr="003C2811" w14:paraId="6C77C800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799038D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E15D0F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BD0E7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TGCCAACAGACTGCTCAAC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2C4A208F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2CFE458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D573D7" w:rsidRPr="003C2811" w14:paraId="76554BE1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0A581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TaRsmI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–</w:t>
            </w: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ribosomal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RNA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small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subunit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methyltransferas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I-lik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A294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FD82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GGCGATTCAAGGTACAGGT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4735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16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89412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466009.1</w:t>
            </w:r>
          </w:p>
        </w:tc>
      </w:tr>
      <w:tr w:rsidR="00D573D7" w:rsidRPr="003C2811" w14:paraId="4E405730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4CF2AC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674BF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8912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TGGCTGTCGAGATGCAAAG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CC4E88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ED8CD3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D573D7" w:rsidRPr="003C2811" w14:paraId="3122AE43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155DB2C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TaHSP70 –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tromal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70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kDa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eat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hock-related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protei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6A0CDDE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6995D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CCCTGCTCCTGTGAAAGAG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644D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12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C1E4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XM_044524175.1</w:t>
            </w:r>
          </w:p>
        </w:tc>
      </w:tr>
      <w:tr w:rsidR="00D573D7" w:rsidRPr="003C2811" w14:paraId="2107FCE8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1A840EB8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355C2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DC7B8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CCTGGTTCAAAGCCTCCAT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5283BF7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35578CC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D573D7" w:rsidRPr="003C2811" w14:paraId="68714C74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4A7E1F1B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TaACO1 – 1-aminocyclopropane-1-carboxylate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xidas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homolog 1-lik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37C2BF1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EB44A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GACGTTCGGCTTCTTCCAG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3867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65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B7FC4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473903.1</w:t>
            </w:r>
          </w:p>
        </w:tc>
      </w:tr>
      <w:tr w:rsidR="00D573D7" w:rsidRPr="003C2811" w14:paraId="0E88D532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5D8EFE91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C8E740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C75A4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GTCGAGGTTGCTCTGGTAT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2D19E3EE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5549E2A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D573D7" w:rsidRPr="003C2811" w14:paraId="5EFC745D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79F4E" w14:textId="77777777" w:rsidR="00D573D7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TaPUBE3 </w:t>
            </w: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– </w:t>
            </w:r>
          </w:p>
          <w:p w14:paraId="4C573965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E3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ubiquitin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-protein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igase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1AB29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502B11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AGTGGTCGAGATCAGAGA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12FF3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00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E95206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557678.1</w:t>
            </w:r>
          </w:p>
        </w:tc>
      </w:tr>
      <w:tr w:rsidR="00D573D7" w:rsidRPr="003C2811" w14:paraId="4F130FFC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08F8DE" w14:textId="77777777" w:rsidR="00D573D7" w:rsidRPr="00AC0B56" w:rsidRDefault="00D573D7" w:rsidP="00635688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01165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84B19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AATGGACATGCGGGCTTC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0795DE38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B7ABF8C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  <w:tr w:rsidR="00D573D7" w:rsidRPr="003C2811" w14:paraId="62BFFAD8" w14:textId="77777777" w:rsidTr="00635688">
        <w:trPr>
          <w:trHeight w:val="22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9243E" w14:textId="77777777" w:rsidR="00D573D7" w:rsidRDefault="00D573D7" w:rsidP="00635688">
            <w:pPr>
              <w:spacing w:after="0" w:line="240" w:lineRule="auto"/>
              <w:ind w:left="77"/>
              <w:jc w:val="center"/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>TaCAS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  <w:t xml:space="preserve"> </w:t>
            </w:r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–</w:t>
            </w:r>
            <w:r w:rsidRPr="00AC0B56">
              <w:t xml:space="preserve"> </w:t>
            </w:r>
          </w:p>
          <w:p w14:paraId="5BD0355D" w14:textId="77777777" w:rsidR="00D573D7" w:rsidRPr="00AC0B56" w:rsidRDefault="00D573D7" w:rsidP="00635688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hu-HU"/>
              </w:rPr>
            </w:pP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alcium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ensing</w:t>
            </w:r>
            <w:proofErr w:type="spellEnd"/>
            <w:r w:rsidRPr="00AC0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recepto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C1EA1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EB44" w14:textId="77777777" w:rsidR="00D573D7" w:rsidRPr="00AC0B56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CAACATCGTCGTCATGGAC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754F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161 </w:t>
            </w:r>
            <w:proofErr w:type="spellStart"/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p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E16DD" w14:textId="77777777" w:rsidR="00D573D7" w:rsidRPr="00AC0B56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AC0B56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M_044558030.1</w:t>
            </w:r>
          </w:p>
        </w:tc>
      </w:tr>
      <w:tr w:rsidR="00D573D7" w:rsidRPr="003C2811" w14:paraId="5F8DC524" w14:textId="77777777" w:rsidTr="00635688">
        <w:trPr>
          <w:trHeight w:val="227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071325" w14:textId="77777777" w:rsidR="00D573D7" w:rsidRPr="003C2811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67B1B" w14:textId="77777777" w:rsidR="00D573D7" w:rsidRPr="003C2811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</w:p>
        </w:tc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C6FF" w14:textId="77777777" w:rsidR="00D573D7" w:rsidRPr="003C2811" w:rsidRDefault="00D573D7" w:rsidP="00635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A03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GAGAGGTTGTAGGAGTCCG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A81F24" w14:textId="77777777" w:rsidR="00D573D7" w:rsidRPr="003C2811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BFA79A" w14:textId="77777777" w:rsidR="00D573D7" w:rsidRPr="003C2811" w:rsidRDefault="00D573D7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</w:tr>
    </w:tbl>
    <w:p w14:paraId="5CD0DC34" w14:textId="77777777" w:rsidR="00D573D7" w:rsidRDefault="00D573D7" w:rsidP="00D573D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AE660A0" w14:textId="77777777" w:rsidR="00D573D7" w:rsidRDefault="00D573D7"/>
    <w:sectPr w:rsidR="00D573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D01"/>
    <w:rsid w:val="0001042B"/>
    <w:rsid w:val="000B6786"/>
    <w:rsid w:val="00270B2E"/>
    <w:rsid w:val="003A10F2"/>
    <w:rsid w:val="004031A7"/>
    <w:rsid w:val="004265AB"/>
    <w:rsid w:val="00A02E69"/>
    <w:rsid w:val="00D573D7"/>
    <w:rsid w:val="00DC19CE"/>
    <w:rsid w:val="00E1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019E07"/>
  <w15:chartTrackingRefBased/>
  <w15:docId w15:val="{26727A18-AF3A-46AD-AED5-565E637C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10D0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3181</Characters>
  <Application>Microsoft Office Word</Application>
  <DocSecurity>0</DocSecurity>
  <Lines>353</Lines>
  <Paragraphs>255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PM</cp:lastModifiedBy>
  <cp:revision>5</cp:revision>
  <dcterms:created xsi:type="dcterms:W3CDTF">2025-05-09T15:49:00Z</dcterms:created>
  <dcterms:modified xsi:type="dcterms:W3CDTF">2025-05-1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c0ae9078f9863ef86ee0c88f0fdaec1192371c84a6c76d797d0c5880d915a8</vt:lpwstr>
  </property>
</Properties>
</file>